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D1A7BE" w14:textId="493ED3B4" w:rsidR="00682F67" w:rsidRPr="00C60739" w:rsidRDefault="00682F67" w:rsidP="007240B2">
      <w:pPr>
        <w:ind w:right="1620"/>
        <w:rPr>
          <w:rFonts w:ascii="Arial" w:hAnsi="Arial" w:cs="Arial"/>
          <w:b/>
          <w:sz w:val="22"/>
          <w:szCs w:val="22"/>
        </w:rPr>
      </w:pPr>
      <w:r w:rsidRPr="00C60739">
        <w:rPr>
          <w:rFonts w:ascii="Arial" w:hAnsi="Arial" w:cs="Arial"/>
          <w:b/>
          <w:sz w:val="22"/>
          <w:szCs w:val="22"/>
        </w:rPr>
        <w:t xml:space="preserve">Supplementary </w:t>
      </w:r>
      <w:r w:rsidR="00B8587E">
        <w:rPr>
          <w:rFonts w:ascii="Arial" w:hAnsi="Arial" w:cs="Arial"/>
          <w:b/>
          <w:sz w:val="22"/>
          <w:szCs w:val="22"/>
        </w:rPr>
        <w:t>Dataset</w:t>
      </w:r>
      <w:r w:rsidR="00CB55C7">
        <w:rPr>
          <w:rFonts w:ascii="Arial" w:hAnsi="Arial" w:cs="Arial"/>
          <w:b/>
          <w:sz w:val="22"/>
          <w:szCs w:val="22"/>
        </w:rPr>
        <w:t xml:space="preserve"> 1</w:t>
      </w:r>
      <w:r w:rsidR="0091244E" w:rsidRPr="00C60739">
        <w:rPr>
          <w:rFonts w:ascii="Arial" w:hAnsi="Arial" w:cs="Arial"/>
          <w:b/>
          <w:sz w:val="22"/>
          <w:szCs w:val="22"/>
        </w:rPr>
        <w:t>:</w:t>
      </w:r>
      <w:r w:rsidRPr="00C60739">
        <w:rPr>
          <w:rFonts w:ascii="Arial" w:hAnsi="Arial" w:cs="Arial"/>
          <w:b/>
          <w:sz w:val="22"/>
          <w:szCs w:val="22"/>
        </w:rPr>
        <w:t xml:space="preserve"> </w:t>
      </w:r>
      <w:r w:rsidR="00CB55C7">
        <w:rPr>
          <w:rFonts w:ascii="Arial" w:hAnsi="Arial" w:cs="Arial"/>
          <w:b/>
          <w:sz w:val="22"/>
          <w:szCs w:val="22"/>
        </w:rPr>
        <w:t>List of</w:t>
      </w:r>
      <w:r w:rsidR="001418AD">
        <w:rPr>
          <w:rFonts w:ascii="Arial" w:hAnsi="Arial" w:cs="Arial"/>
          <w:b/>
          <w:sz w:val="22"/>
          <w:szCs w:val="22"/>
        </w:rPr>
        <w:t xml:space="preserve"> sexually dimorph</w:t>
      </w:r>
      <w:r w:rsidR="009A7244">
        <w:rPr>
          <w:rFonts w:ascii="Arial" w:hAnsi="Arial" w:cs="Arial"/>
          <w:b/>
          <w:sz w:val="22"/>
          <w:szCs w:val="22"/>
        </w:rPr>
        <w:t>i</w:t>
      </w:r>
      <w:r w:rsidR="001418AD">
        <w:rPr>
          <w:rFonts w:ascii="Arial" w:hAnsi="Arial" w:cs="Arial"/>
          <w:b/>
          <w:sz w:val="22"/>
          <w:szCs w:val="22"/>
        </w:rPr>
        <w:t>c</w:t>
      </w:r>
      <w:r w:rsidR="007240B2">
        <w:rPr>
          <w:rFonts w:ascii="Arial" w:hAnsi="Arial" w:cs="Arial"/>
          <w:b/>
          <w:sz w:val="22"/>
          <w:szCs w:val="22"/>
        </w:rPr>
        <w:t>, but</w:t>
      </w:r>
      <w:r w:rsidR="00CB55C7">
        <w:rPr>
          <w:rFonts w:ascii="Arial" w:hAnsi="Arial" w:cs="Arial"/>
          <w:b/>
          <w:sz w:val="22"/>
          <w:szCs w:val="22"/>
        </w:rPr>
        <w:t xml:space="preserve"> </w:t>
      </w:r>
      <w:r w:rsidR="00CB55C7" w:rsidRPr="00CB55C7">
        <w:rPr>
          <w:rFonts w:ascii="Arial" w:hAnsi="Arial" w:cs="Arial"/>
          <w:b/>
          <w:i/>
          <w:sz w:val="22"/>
          <w:szCs w:val="22"/>
        </w:rPr>
        <w:t>lin-29A</w:t>
      </w:r>
      <w:r w:rsidR="00CB55C7">
        <w:rPr>
          <w:rFonts w:ascii="Arial" w:hAnsi="Arial" w:cs="Arial"/>
          <w:b/>
          <w:sz w:val="22"/>
          <w:szCs w:val="22"/>
        </w:rPr>
        <w:t xml:space="preserve"> independent </w:t>
      </w:r>
      <w:bookmarkStart w:id="0" w:name="_GoBack"/>
      <w:bookmarkEnd w:id="0"/>
      <w:r w:rsidR="00CB55C7">
        <w:rPr>
          <w:rFonts w:ascii="Arial" w:hAnsi="Arial" w:cs="Arial"/>
          <w:b/>
          <w:sz w:val="22"/>
          <w:szCs w:val="22"/>
        </w:rPr>
        <w:t>locomotory features.</w:t>
      </w:r>
    </w:p>
    <w:p w14:paraId="614E1634" w14:textId="77777777" w:rsidR="009F22BF" w:rsidRDefault="009F22BF">
      <w:pPr>
        <w:rPr>
          <w:rFonts w:ascii="Arial" w:hAnsi="Arial" w:cs="Arial"/>
          <w:b/>
          <w:sz w:val="20"/>
          <w:szCs w:val="20"/>
        </w:rPr>
      </w:pPr>
    </w:p>
    <w:tbl>
      <w:tblPr>
        <w:tblStyle w:val="TableGrid"/>
        <w:tblpPr w:leftFromText="180" w:rightFromText="180" w:vertAnchor="text" w:tblpX="-54" w:tblpY="1"/>
        <w:tblOverlap w:val="never"/>
        <w:tblW w:w="6948" w:type="dxa"/>
        <w:tblLayout w:type="fixed"/>
        <w:tblLook w:val="04A0" w:firstRow="1" w:lastRow="0" w:firstColumn="1" w:lastColumn="0" w:noHBand="0" w:noVBand="1"/>
      </w:tblPr>
      <w:tblGrid>
        <w:gridCol w:w="5868"/>
        <w:gridCol w:w="1080"/>
      </w:tblGrid>
      <w:tr w:rsidR="009C3D22" w:rsidRPr="002C12CD" w14:paraId="08EF43B4" w14:textId="77777777" w:rsidTr="00365CD2">
        <w:tc>
          <w:tcPr>
            <w:tcW w:w="5868" w:type="dxa"/>
            <w:vAlign w:val="center"/>
          </w:tcPr>
          <w:p w14:paraId="456A7EDD" w14:textId="77777777" w:rsidR="009C3D22" w:rsidRDefault="009C3D22" w:rsidP="009C3D22">
            <w:pPr>
              <w:widowControl w:val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 xml:space="preserve">Sexually dimorphic features </w:t>
            </w:r>
          </w:p>
          <w:p w14:paraId="768B2D70" w14:textId="2191B4FC" w:rsidR="009C3D22" w:rsidRPr="002C12CD" w:rsidRDefault="009C3D22" w:rsidP="009C3D22">
            <w:pPr>
              <w:widowControl w:val="0"/>
              <w:jc w:val="center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 xml:space="preserve">not affected by </w:t>
            </w:r>
            <w:r w:rsidRPr="00CB55C7">
              <w:rPr>
                <w:rFonts w:ascii="Arial" w:hAnsi="Arial" w:cs="Arial"/>
                <w:b/>
                <w:i/>
                <w:sz w:val="22"/>
                <w:szCs w:val="22"/>
              </w:rPr>
              <w:t>lin-29A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absence</w:t>
            </w:r>
          </w:p>
        </w:tc>
        <w:tc>
          <w:tcPr>
            <w:tcW w:w="1080" w:type="dxa"/>
            <w:vAlign w:val="center"/>
          </w:tcPr>
          <w:p w14:paraId="527C7459" w14:textId="7C90B98F" w:rsidR="009C3D22" w:rsidRPr="009C3D22" w:rsidRDefault="009C3D22" w:rsidP="009C3D22">
            <w:pPr>
              <w:widowControl w:val="0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9C3D22">
              <w:rPr>
                <w:rFonts w:ascii="Arial" w:hAnsi="Arial" w:cs="Arial"/>
                <w:b/>
                <w:color w:val="000000"/>
                <w:sz w:val="22"/>
                <w:szCs w:val="22"/>
              </w:rPr>
              <w:t>Type</w:t>
            </w:r>
          </w:p>
        </w:tc>
      </w:tr>
      <w:tr w:rsidR="009C3D22" w:rsidRPr="002C12CD" w14:paraId="13CFAC19" w14:textId="77777777" w:rsidTr="00365CD2">
        <w:tc>
          <w:tcPr>
            <w:tcW w:w="5868" w:type="dxa"/>
            <w:vAlign w:val="center"/>
          </w:tcPr>
          <w:p w14:paraId="6C73F6C8" w14:textId="77777777" w:rsidR="009C3D22" w:rsidRPr="002C12CD" w:rsidRDefault="009C3D22" w:rsidP="009C3D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510C5189" w14:textId="3344AB7F" w:rsidR="009C3D22" w:rsidRPr="002C12CD" w:rsidRDefault="009C3D22" w:rsidP="009C3D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C3D22" w:rsidRPr="002C12CD" w14:paraId="301CAD6F" w14:textId="77777777" w:rsidTr="00365CD2">
        <w:tc>
          <w:tcPr>
            <w:tcW w:w="5868" w:type="dxa"/>
            <w:vAlign w:val="center"/>
          </w:tcPr>
          <w:p w14:paraId="680FDA64" w14:textId="77777777" w:rsidR="009C3D22" w:rsidRPr="002C12CD" w:rsidRDefault="009C3D22" w:rsidP="009C3D22"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  <w:t>Absolute forward tail bend (degrees)</w:t>
            </w:r>
          </w:p>
        </w:tc>
        <w:tc>
          <w:tcPr>
            <w:tcW w:w="1080" w:type="dxa"/>
            <w:vAlign w:val="center"/>
          </w:tcPr>
          <w:p w14:paraId="40683724" w14:textId="34180123" w:rsidR="009C3D22" w:rsidRPr="002C12CD" w:rsidRDefault="009C3D22" w:rsidP="009C3D22"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posture</w:t>
            </w:r>
          </w:p>
        </w:tc>
      </w:tr>
      <w:tr w:rsidR="009C3D22" w:rsidRPr="002C12CD" w14:paraId="21716BC5" w14:textId="77777777" w:rsidTr="00365CD2">
        <w:tc>
          <w:tcPr>
            <w:tcW w:w="5868" w:type="dxa"/>
            <w:vAlign w:val="center"/>
          </w:tcPr>
          <w:p w14:paraId="730FEFAC" w14:textId="77777777" w:rsidR="009C3D22" w:rsidRDefault="009C3D22" w:rsidP="009C3D22">
            <w:pPr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  <w:t>Track length(microns)</w:t>
            </w:r>
          </w:p>
        </w:tc>
        <w:tc>
          <w:tcPr>
            <w:tcW w:w="1080" w:type="dxa"/>
            <w:vAlign w:val="center"/>
          </w:tcPr>
          <w:p w14:paraId="179DF29F" w14:textId="17F05F27" w:rsidR="009C3D22" w:rsidRDefault="009C3D22" w:rsidP="009C3D22">
            <w:pPr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  <w:t>path</w:t>
            </w:r>
          </w:p>
        </w:tc>
      </w:tr>
      <w:tr w:rsidR="009C3D22" w:rsidRPr="002C12CD" w14:paraId="0A895CC2" w14:textId="77777777" w:rsidTr="00365CD2">
        <w:tc>
          <w:tcPr>
            <w:tcW w:w="5868" w:type="dxa"/>
            <w:vAlign w:val="center"/>
          </w:tcPr>
          <w:p w14:paraId="70250710" w14:textId="77777777" w:rsidR="009C3D22" w:rsidRDefault="009C3D22" w:rsidP="009C3D22">
            <w:pPr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  <w:t>Eccentricity (no units)</w:t>
            </w:r>
          </w:p>
        </w:tc>
        <w:tc>
          <w:tcPr>
            <w:tcW w:w="1080" w:type="dxa"/>
            <w:vAlign w:val="center"/>
          </w:tcPr>
          <w:p w14:paraId="3BC187F4" w14:textId="7B7F20EC" w:rsidR="009C3D22" w:rsidRDefault="009C3D22" w:rsidP="009C3D22">
            <w:pPr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  <w:t>path</w:t>
            </w:r>
          </w:p>
        </w:tc>
      </w:tr>
      <w:tr w:rsidR="009C3D22" w:rsidRPr="002C12CD" w14:paraId="047368A1" w14:textId="77777777" w:rsidTr="00365CD2">
        <w:tc>
          <w:tcPr>
            <w:tcW w:w="5868" w:type="dxa"/>
            <w:vAlign w:val="center"/>
          </w:tcPr>
          <w:p w14:paraId="40F70C83" w14:textId="77777777" w:rsidR="009C3D22" w:rsidRDefault="009C3D22" w:rsidP="009C3D22">
            <w:pPr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  <w:t>Bend count (counts)</w:t>
            </w:r>
          </w:p>
        </w:tc>
        <w:tc>
          <w:tcPr>
            <w:tcW w:w="1080" w:type="dxa"/>
            <w:vAlign w:val="center"/>
          </w:tcPr>
          <w:p w14:paraId="7CA5EC9E" w14:textId="571F020F" w:rsidR="009C3D22" w:rsidRDefault="009C3D22" w:rsidP="009C3D22">
            <w:pPr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  <w:t>motion</w:t>
            </w:r>
          </w:p>
        </w:tc>
      </w:tr>
      <w:tr w:rsidR="009C3D22" w:rsidRPr="002C12CD" w14:paraId="73AEDBED" w14:textId="77777777" w:rsidTr="00365CD2">
        <w:tc>
          <w:tcPr>
            <w:tcW w:w="5868" w:type="dxa"/>
            <w:vAlign w:val="center"/>
          </w:tcPr>
          <w:p w14:paraId="3ED95ED6" w14:textId="77777777" w:rsidR="009C3D22" w:rsidRDefault="009C3D22" w:rsidP="009C3D22">
            <w:pPr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  <w:t>Coils Frequency (Hz)</w:t>
            </w:r>
          </w:p>
        </w:tc>
        <w:tc>
          <w:tcPr>
            <w:tcW w:w="1080" w:type="dxa"/>
            <w:vAlign w:val="center"/>
          </w:tcPr>
          <w:p w14:paraId="71D7824E" w14:textId="2EDD75A4" w:rsidR="009C3D22" w:rsidRDefault="00365CD2" w:rsidP="009C3D22">
            <w:pPr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  <w:t>motion</w:t>
            </w:r>
          </w:p>
        </w:tc>
      </w:tr>
      <w:tr w:rsidR="009C3D22" w:rsidRPr="002C12CD" w14:paraId="5E603AFD" w14:textId="77777777" w:rsidTr="00365CD2">
        <w:tc>
          <w:tcPr>
            <w:tcW w:w="5868" w:type="dxa"/>
            <w:vAlign w:val="center"/>
          </w:tcPr>
          <w:p w14:paraId="7A650CE1" w14:textId="77777777" w:rsidR="009C3D22" w:rsidRDefault="009C3D22" w:rsidP="009C3D22">
            <w:pPr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  <w:t>Coil Time (seconds)</w:t>
            </w:r>
          </w:p>
        </w:tc>
        <w:tc>
          <w:tcPr>
            <w:tcW w:w="1080" w:type="dxa"/>
            <w:vAlign w:val="center"/>
          </w:tcPr>
          <w:p w14:paraId="13EF4CC1" w14:textId="1B64B936" w:rsidR="009C3D22" w:rsidRDefault="00365CD2" w:rsidP="009C3D22">
            <w:pPr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  <w:t>posture</w:t>
            </w:r>
          </w:p>
        </w:tc>
      </w:tr>
      <w:tr w:rsidR="009C3D22" w:rsidRPr="002C12CD" w14:paraId="71F09EEA" w14:textId="77777777" w:rsidTr="00365CD2">
        <w:tc>
          <w:tcPr>
            <w:tcW w:w="5868" w:type="dxa"/>
            <w:vAlign w:val="center"/>
          </w:tcPr>
          <w:p w14:paraId="45D1A796" w14:textId="77777777" w:rsidR="009C3D22" w:rsidRDefault="009C3D22" w:rsidP="009C3D22">
            <w:pPr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  <w:t>Absolute tail to head orientation (degrees)</w:t>
            </w:r>
          </w:p>
        </w:tc>
        <w:tc>
          <w:tcPr>
            <w:tcW w:w="1080" w:type="dxa"/>
            <w:vAlign w:val="center"/>
          </w:tcPr>
          <w:p w14:paraId="017B4AC9" w14:textId="6E7B899B" w:rsidR="009C3D22" w:rsidRDefault="00365CD2" w:rsidP="009C3D22">
            <w:pPr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  <w:t>posture</w:t>
            </w:r>
          </w:p>
        </w:tc>
      </w:tr>
      <w:tr w:rsidR="00365CD2" w:rsidRPr="002C12CD" w14:paraId="4EB9243A" w14:textId="77777777" w:rsidTr="00365CD2">
        <w:tc>
          <w:tcPr>
            <w:tcW w:w="5868" w:type="dxa"/>
            <w:vAlign w:val="center"/>
          </w:tcPr>
          <w:p w14:paraId="6CE85EBD" w14:textId="77777777" w:rsidR="00365CD2" w:rsidRDefault="00365CD2" w:rsidP="009C3D22">
            <w:pPr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  <w:t>Absolute eigen projection 1</w:t>
            </w:r>
          </w:p>
        </w:tc>
        <w:tc>
          <w:tcPr>
            <w:tcW w:w="1080" w:type="dxa"/>
            <w:vAlign w:val="center"/>
          </w:tcPr>
          <w:p w14:paraId="7FA09676" w14:textId="7D3C54A9" w:rsidR="00365CD2" w:rsidRDefault="00365CD2" w:rsidP="009C3D22">
            <w:pPr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  <w:t>posture</w:t>
            </w:r>
          </w:p>
        </w:tc>
      </w:tr>
      <w:tr w:rsidR="00365CD2" w:rsidRPr="002C12CD" w14:paraId="3214D398" w14:textId="77777777" w:rsidTr="00365CD2">
        <w:tc>
          <w:tcPr>
            <w:tcW w:w="5868" w:type="dxa"/>
            <w:vAlign w:val="center"/>
          </w:tcPr>
          <w:p w14:paraId="428DBDD9" w14:textId="77777777" w:rsidR="00365CD2" w:rsidRDefault="00365CD2" w:rsidP="009C3D22">
            <w:pPr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  <w:t>Absolute eigen projection 2</w:t>
            </w:r>
          </w:p>
        </w:tc>
        <w:tc>
          <w:tcPr>
            <w:tcW w:w="1080" w:type="dxa"/>
            <w:vAlign w:val="center"/>
          </w:tcPr>
          <w:p w14:paraId="63F466B3" w14:textId="32763DBF" w:rsidR="00365CD2" w:rsidRDefault="00365CD2" w:rsidP="009C3D22">
            <w:pPr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  <w:t>posture</w:t>
            </w:r>
          </w:p>
        </w:tc>
      </w:tr>
      <w:tr w:rsidR="00365CD2" w:rsidRPr="002C12CD" w14:paraId="4A81EC45" w14:textId="77777777" w:rsidTr="00365CD2">
        <w:tc>
          <w:tcPr>
            <w:tcW w:w="5868" w:type="dxa"/>
            <w:vAlign w:val="center"/>
          </w:tcPr>
          <w:p w14:paraId="1FB9E89A" w14:textId="77777777" w:rsidR="00365CD2" w:rsidRDefault="00365CD2" w:rsidP="009C3D22">
            <w:pPr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  <w:t>Absolute eigen projection 4</w:t>
            </w:r>
          </w:p>
        </w:tc>
        <w:tc>
          <w:tcPr>
            <w:tcW w:w="1080" w:type="dxa"/>
            <w:vAlign w:val="center"/>
          </w:tcPr>
          <w:p w14:paraId="44BE103E" w14:textId="0D57841E" w:rsidR="00365CD2" w:rsidRDefault="00365CD2" w:rsidP="009C3D22">
            <w:pPr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  <w:t>posture</w:t>
            </w:r>
          </w:p>
        </w:tc>
      </w:tr>
      <w:tr w:rsidR="00365CD2" w:rsidRPr="002C12CD" w14:paraId="64859D36" w14:textId="77777777" w:rsidTr="00365CD2">
        <w:tc>
          <w:tcPr>
            <w:tcW w:w="5868" w:type="dxa"/>
            <w:vAlign w:val="center"/>
          </w:tcPr>
          <w:p w14:paraId="4A0D4862" w14:textId="77777777" w:rsidR="00365CD2" w:rsidRDefault="00365CD2" w:rsidP="009C3D22">
            <w:pPr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  <w:t>Forward head-tip speed (microns/seconds)</w:t>
            </w:r>
          </w:p>
        </w:tc>
        <w:tc>
          <w:tcPr>
            <w:tcW w:w="1080" w:type="dxa"/>
            <w:vAlign w:val="center"/>
          </w:tcPr>
          <w:p w14:paraId="38F9DC4F" w14:textId="1097BB0D" w:rsidR="00365CD2" w:rsidRDefault="00365CD2" w:rsidP="009C3D22">
            <w:pPr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  <w:t>motion</w:t>
            </w:r>
          </w:p>
        </w:tc>
      </w:tr>
      <w:tr w:rsidR="00365CD2" w:rsidRPr="002C12CD" w14:paraId="3BE97F36" w14:textId="77777777" w:rsidTr="00365CD2">
        <w:tc>
          <w:tcPr>
            <w:tcW w:w="5868" w:type="dxa"/>
            <w:vAlign w:val="center"/>
          </w:tcPr>
          <w:p w14:paraId="68E6AC6B" w14:textId="77777777" w:rsidR="00365CD2" w:rsidRDefault="00365CD2" w:rsidP="009C3D22">
            <w:pPr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  <w:t>Forward head speed (microns/seconds)</w:t>
            </w:r>
          </w:p>
        </w:tc>
        <w:tc>
          <w:tcPr>
            <w:tcW w:w="1080" w:type="dxa"/>
            <w:vAlign w:val="center"/>
          </w:tcPr>
          <w:p w14:paraId="0B1B932B" w14:textId="2BD7273D" w:rsidR="00365CD2" w:rsidRDefault="00365CD2" w:rsidP="009C3D22">
            <w:pPr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  <w:t>motion</w:t>
            </w:r>
          </w:p>
        </w:tc>
      </w:tr>
      <w:tr w:rsidR="00365CD2" w:rsidRPr="002C12CD" w14:paraId="77B84DBA" w14:textId="77777777" w:rsidTr="00365CD2">
        <w:tc>
          <w:tcPr>
            <w:tcW w:w="5868" w:type="dxa"/>
            <w:vAlign w:val="center"/>
          </w:tcPr>
          <w:p w14:paraId="6AAD637C" w14:textId="77777777" w:rsidR="00365CD2" w:rsidRDefault="00365CD2" w:rsidP="009C3D22">
            <w:pPr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  <w:t>Forward tail speed (microns/seconds)</w:t>
            </w:r>
          </w:p>
        </w:tc>
        <w:tc>
          <w:tcPr>
            <w:tcW w:w="1080" w:type="dxa"/>
            <w:vAlign w:val="center"/>
          </w:tcPr>
          <w:p w14:paraId="2206BE1E" w14:textId="0E7D2475" w:rsidR="00365CD2" w:rsidRDefault="00365CD2" w:rsidP="009C3D22">
            <w:pPr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  <w:t>motion</w:t>
            </w:r>
          </w:p>
        </w:tc>
      </w:tr>
      <w:tr w:rsidR="00365CD2" w:rsidRPr="002C12CD" w14:paraId="1F6AA50D" w14:textId="77777777" w:rsidTr="00365CD2">
        <w:tc>
          <w:tcPr>
            <w:tcW w:w="5868" w:type="dxa"/>
            <w:vAlign w:val="center"/>
          </w:tcPr>
          <w:p w14:paraId="71A1F5D5" w14:textId="77777777" w:rsidR="00365CD2" w:rsidRDefault="00365CD2" w:rsidP="009C3D22">
            <w:pPr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  <w:t>Absolute head tip motion direction (degrees/seconds)</w:t>
            </w:r>
          </w:p>
        </w:tc>
        <w:tc>
          <w:tcPr>
            <w:tcW w:w="1080" w:type="dxa"/>
            <w:vAlign w:val="center"/>
          </w:tcPr>
          <w:p w14:paraId="29579137" w14:textId="11DC20D3" w:rsidR="00365CD2" w:rsidRDefault="00365CD2" w:rsidP="009C3D22">
            <w:pPr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  <w:t>motion</w:t>
            </w:r>
          </w:p>
        </w:tc>
      </w:tr>
      <w:tr w:rsidR="00365CD2" w:rsidRPr="002C12CD" w14:paraId="32279BE2" w14:textId="77777777" w:rsidTr="00365CD2">
        <w:tc>
          <w:tcPr>
            <w:tcW w:w="5868" w:type="dxa"/>
            <w:vAlign w:val="center"/>
          </w:tcPr>
          <w:p w14:paraId="5D6605AE" w14:textId="77777777" w:rsidR="00365CD2" w:rsidRDefault="00365CD2" w:rsidP="009C3D22">
            <w:pPr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  <w:t>Absolute head motion direction (degrees/seconds)</w:t>
            </w:r>
          </w:p>
        </w:tc>
        <w:tc>
          <w:tcPr>
            <w:tcW w:w="1080" w:type="dxa"/>
            <w:vAlign w:val="center"/>
          </w:tcPr>
          <w:p w14:paraId="13C97203" w14:textId="2DEB5549" w:rsidR="00365CD2" w:rsidRDefault="00365CD2" w:rsidP="009C3D22">
            <w:pPr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  <w:t>motion</w:t>
            </w:r>
          </w:p>
        </w:tc>
      </w:tr>
      <w:tr w:rsidR="00365CD2" w:rsidRPr="002C12CD" w14:paraId="666EBC66" w14:textId="77777777" w:rsidTr="00365CD2">
        <w:tc>
          <w:tcPr>
            <w:tcW w:w="5868" w:type="dxa"/>
            <w:vAlign w:val="center"/>
          </w:tcPr>
          <w:p w14:paraId="27118916" w14:textId="77777777" w:rsidR="00365CD2" w:rsidRDefault="00365CD2" w:rsidP="009C3D22">
            <w:pPr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  <w:t>Absolute tail motion direction (degrees/seconds)</w:t>
            </w:r>
          </w:p>
        </w:tc>
        <w:tc>
          <w:tcPr>
            <w:tcW w:w="1080" w:type="dxa"/>
            <w:vAlign w:val="center"/>
          </w:tcPr>
          <w:p w14:paraId="627CBD15" w14:textId="017B85F4" w:rsidR="00365CD2" w:rsidRDefault="00365CD2" w:rsidP="009C3D22">
            <w:pPr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  <w:t>motion</w:t>
            </w:r>
          </w:p>
        </w:tc>
      </w:tr>
      <w:tr w:rsidR="00365CD2" w:rsidRPr="002C12CD" w14:paraId="3C09487E" w14:textId="77777777" w:rsidTr="00365CD2">
        <w:tc>
          <w:tcPr>
            <w:tcW w:w="5868" w:type="dxa"/>
            <w:vAlign w:val="center"/>
          </w:tcPr>
          <w:p w14:paraId="646CCB7C" w14:textId="77777777" w:rsidR="00365CD2" w:rsidRDefault="00365CD2" w:rsidP="009C3D22">
            <w:pPr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  <w:t>Absolute tail-tip motion direction (degrees/seconds)</w:t>
            </w:r>
          </w:p>
        </w:tc>
        <w:tc>
          <w:tcPr>
            <w:tcW w:w="1080" w:type="dxa"/>
            <w:vAlign w:val="center"/>
          </w:tcPr>
          <w:p w14:paraId="23562D01" w14:textId="7ACE915E" w:rsidR="00365CD2" w:rsidRDefault="00365CD2" w:rsidP="009C3D22">
            <w:pPr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  <w:t>motion</w:t>
            </w:r>
          </w:p>
        </w:tc>
      </w:tr>
      <w:tr w:rsidR="00365CD2" w:rsidRPr="002C12CD" w14:paraId="11CB8832" w14:textId="77777777" w:rsidTr="00365CD2">
        <w:tc>
          <w:tcPr>
            <w:tcW w:w="5868" w:type="dxa"/>
            <w:vAlign w:val="center"/>
          </w:tcPr>
          <w:p w14:paraId="269CDD75" w14:textId="77777777" w:rsidR="00365CD2" w:rsidRDefault="00365CD2" w:rsidP="009C3D22">
            <w:pPr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  <w:t>Absolute foraging speed (degrees/seconds)</w:t>
            </w:r>
          </w:p>
        </w:tc>
        <w:tc>
          <w:tcPr>
            <w:tcW w:w="1080" w:type="dxa"/>
            <w:vAlign w:val="center"/>
          </w:tcPr>
          <w:p w14:paraId="3A34AC87" w14:textId="61ABB809" w:rsidR="00365CD2" w:rsidRDefault="00365CD2" w:rsidP="009C3D22">
            <w:pPr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  <w:t>motion</w:t>
            </w:r>
          </w:p>
        </w:tc>
      </w:tr>
      <w:tr w:rsidR="00365CD2" w:rsidRPr="002C12CD" w14:paraId="4DBD76F2" w14:textId="77777777" w:rsidTr="00365CD2">
        <w:tc>
          <w:tcPr>
            <w:tcW w:w="5868" w:type="dxa"/>
            <w:vAlign w:val="center"/>
          </w:tcPr>
          <w:p w14:paraId="3323E266" w14:textId="77777777" w:rsidR="00365CD2" w:rsidRDefault="00365CD2" w:rsidP="009C3D22">
            <w:pPr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  <w:t>Head crawling frequency (Hz)</w:t>
            </w:r>
          </w:p>
        </w:tc>
        <w:tc>
          <w:tcPr>
            <w:tcW w:w="1080" w:type="dxa"/>
            <w:vAlign w:val="center"/>
          </w:tcPr>
          <w:p w14:paraId="6C673086" w14:textId="13C02470" w:rsidR="00365CD2" w:rsidRDefault="00365CD2" w:rsidP="009C3D22">
            <w:pPr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  <w:t>motion</w:t>
            </w:r>
          </w:p>
        </w:tc>
      </w:tr>
      <w:tr w:rsidR="00365CD2" w:rsidRPr="002C12CD" w14:paraId="56152C9D" w14:textId="77777777" w:rsidTr="00365CD2">
        <w:tc>
          <w:tcPr>
            <w:tcW w:w="5868" w:type="dxa"/>
            <w:vAlign w:val="center"/>
          </w:tcPr>
          <w:p w14:paraId="5F554979" w14:textId="77777777" w:rsidR="00365CD2" w:rsidRDefault="00365CD2" w:rsidP="009C3D22">
            <w:pPr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  <w:t>Midbody crawling frequency (Hz)</w:t>
            </w:r>
          </w:p>
        </w:tc>
        <w:tc>
          <w:tcPr>
            <w:tcW w:w="1080" w:type="dxa"/>
            <w:vAlign w:val="center"/>
          </w:tcPr>
          <w:p w14:paraId="03F7D78F" w14:textId="4D429722" w:rsidR="00365CD2" w:rsidRDefault="00365CD2" w:rsidP="009C3D22">
            <w:pPr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  <w:t>motion</w:t>
            </w:r>
          </w:p>
        </w:tc>
      </w:tr>
      <w:tr w:rsidR="00365CD2" w:rsidRPr="002C12CD" w14:paraId="596BC260" w14:textId="77777777" w:rsidTr="00365CD2">
        <w:tc>
          <w:tcPr>
            <w:tcW w:w="5868" w:type="dxa"/>
            <w:vAlign w:val="center"/>
          </w:tcPr>
          <w:p w14:paraId="599DBDCA" w14:textId="77777777" w:rsidR="00365CD2" w:rsidRDefault="00365CD2" w:rsidP="009C3D22">
            <w:pPr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  <w:t>Tail crawling frequency (Hz)</w:t>
            </w:r>
          </w:p>
        </w:tc>
        <w:tc>
          <w:tcPr>
            <w:tcW w:w="1080" w:type="dxa"/>
            <w:vAlign w:val="center"/>
          </w:tcPr>
          <w:p w14:paraId="4334BE0D" w14:textId="0EACC0E8" w:rsidR="00365CD2" w:rsidRDefault="00365CD2" w:rsidP="009C3D22">
            <w:pPr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  <w:t>motion</w:t>
            </w:r>
          </w:p>
        </w:tc>
      </w:tr>
      <w:tr w:rsidR="00365CD2" w:rsidRPr="002C12CD" w14:paraId="520FF2C3" w14:textId="77777777" w:rsidTr="00365CD2">
        <w:tc>
          <w:tcPr>
            <w:tcW w:w="5868" w:type="dxa"/>
            <w:vAlign w:val="center"/>
          </w:tcPr>
          <w:p w14:paraId="228C071E" w14:textId="77777777" w:rsidR="00365CD2" w:rsidRDefault="00365CD2" w:rsidP="009C3D22">
            <w:pPr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  <w:t>Omega turns frequency (Hz)</w:t>
            </w:r>
          </w:p>
        </w:tc>
        <w:tc>
          <w:tcPr>
            <w:tcW w:w="1080" w:type="dxa"/>
            <w:vAlign w:val="center"/>
          </w:tcPr>
          <w:p w14:paraId="75DA482E" w14:textId="147137AF" w:rsidR="00365CD2" w:rsidRDefault="00365CD2" w:rsidP="009C3D22">
            <w:pPr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  <w:t>motion</w:t>
            </w:r>
          </w:p>
        </w:tc>
      </w:tr>
      <w:tr w:rsidR="00365CD2" w:rsidRPr="002C12CD" w14:paraId="5EF728BD" w14:textId="77777777" w:rsidTr="00365CD2">
        <w:tc>
          <w:tcPr>
            <w:tcW w:w="5868" w:type="dxa"/>
            <w:vAlign w:val="center"/>
          </w:tcPr>
          <w:p w14:paraId="214C437A" w14:textId="77777777" w:rsidR="00365CD2" w:rsidRDefault="00365CD2" w:rsidP="009C3D22">
            <w:pPr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  <w:t>Worm dwelling (seconds)</w:t>
            </w:r>
          </w:p>
        </w:tc>
        <w:tc>
          <w:tcPr>
            <w:tcW w:w="1080" w:type="dxa"/>
            <w:vAlign w:val="center"/>
          </w:tcPr>
          <w:p w14:paraId="664778EE" w14:textId="05C569E1" w:rsidR="00365CD2" w:rsidRDefault="00365CD2" w:rsidP="009C3D22">
            <w:pPr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  <w:t>path</w:t>
            </w:r>
          </w:p>
        </w:tc>
      </w:tr>
    </w:tbl>
    <w:p w14:paraId="046184BE" w14:textId="77777777" w:rsidR="009F22BF" w:rsidRDefault="009F22BF"/>
    <w:sectPr w:rsidR="009F22BF" w:rsidSect="000E25F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2F67"/>
    <w:rsid w:val="00045918"/>
    <w:rsid w:val="0006331B"/>
    <w:rsid w:val="000736C8"/>
    <w:rsid w:val="00091EAE"/>
    <w:rsid w:val="000C0695"/>
    <w:rsid w:val="000E25F2"/>
    <w:rsid w:val="000F1089"/>
    <w:rsid w:val="00110227"/>
    <w:rsid w:val="001418AD"/>
    <w:rsid w:val="001522B1"/>
    <w:rsid w:val="001D6D58"/>
    <w:rsid w:val="00216BFB"/>
    <w:rsid w:val="00224544"/>
    <w:rsid w:val="00284243"/>
    <w:rsid w:val="00296444"/>
    <w:rsid w:val="002C12CD"/>
    <w:rsid w:val="00365CD2"/>
    <w:rsid w:val="0038799E"/>
    <w:rsid w:val="00393AEA"/>
    <w:rsid w:val="003D753A"/>
    <w:rsid w:val="0042033C"/>
    <w:rsid w:val="004333B6"/>
    <w:rsid w:val="00457AAB"/>
    <w:rsid w:val="00463E97"/>
    <w:rsid w:val="004C6970"/>
    <w:rsid w:val="005943EF"/>
    <w:rsid w:val="00601D8E"/>
    <w:rsid w:val="0060256D"/>
    <w:rsid w:val="00603A2D"/>
    <w:rsid w:val="00682F67"/>
    <w:rsid w:val="006D44DA"/>
    <w:rsid w:val="006F3ACC"/>
    <w:rsid w:val="0070399C"/>
    <w:rsid w:val="007240B2"/>
    <w:rsid w:val="00750C04"/>
    <w:rsid w:val="00763D50"/>
    <w:rsid w:val="007A3323"/>
    <w:rsid w:val="007A44E1"/>
    <w:rsid w:val="007F4297"/>
    <w:rsid w:val="008007CC"/>
    <w:rsid w:val="00802139"/>
    <w:rsid w:val="00803904"/>
    <w:rsid w:val="008375A4"/>
    <w:rsid w:val="0084631B"/>
    <w:rsid w:val="00865360"/>
    <w:rsid w:val="008A59A2"/>
    <w:rsid w:val="008C45A9"/>
    <w:rsid w:val="008E54DA"/>
    <w:rsid w:val="008E6CE9"/>
    <w:rsid w:val="008F0079"/>
    <w:rsid w:val="00902FC8"/>
    <w:rsid w:val="00911265"/>
    <w:rsid w:val="0091244E"/>
    <w:rsid w:val="009443C7"/>
    <w:rsid w:val="009A7244"/>
    <w:rsid w:val="009C3D22"/>
    <w:rsid w:val="009C691F"/>
    <w:rsid w:val="009F22BF"/>
    <w:rsid w:val="00A11DE7"/>
    <w:rsid w:val="00A2438C"/>
    <w:rsid w:val="00A74D18"/>
    <w:rsid w:val="00A76173"/>
    <w:rsid w:val="00AA3EE5"/>
    <w:rsid w:val="00AE276F"/>
    <w:rsid w:val="00B43E82"/>
    <w:rsid w:val="00B6744F"/>
    <w:rsid w:val="00B85279"/>
    <w:rsid w:val="00B8587E"/>
    <w:rsid w:val="00BD59AF"/>
    <w:rsid w:val="00BF3D1F"/>
    <w:rsid w:val="00BF4267"/>
    <w:rsid w:val="00C0638E"/>
    <w:rsid w:val="00C164F7"/>
    <w:rsid w:val="00C37816"/>
    <w:rsid w:val="00C547D0"/>
    <w:rsid w:val="00C60739"/>
    <w:rsid w:val="00CB55C7"/>
    <w:rsid w:val="00D14270"/>
    <w:rsid w:val="00D255AC"/>
    <w:rsid w:val="00D81AA8"/>
    <w:rsid w:val="00D846FF"/>
    <w:rsid w:val="00D91904"/>
    <w:rsid w:val="00DD0F4B"/>
    <w:rsid w:val="00DF0E3B"/>
    <w:rsid w:val="00DF46BB"/>
    <w:rsid w:val="00E65CD5"/>
    <w:rsid w:val="00E95838"/>
    <w:rsid w:val="00EB28D0"/>
    <w:rsid w:val="00F229D0"/>
    <w:rsid w:val="00F95AAA"/>
    <w:rsid w:val="00FB110D"/>
    <w:rsid w:val="00FF0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7981DD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2F6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2F6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657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57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0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2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1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68</Words>
  <Characters>960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ishek Bhattacharya</dc:creator>
  <cp:keywords/>
  <dc:description/>
  <cp:lastModifiedBy>Oliver Hobert</cp:lastModifiedBy>
  <cp:revision>7</cp:revision>
  <cp:lastPrinted>2018-08-08T17:49:00Z</cp:lastPrinted>
  <dcterms:created xsi:type="dcterms:W3CDTF">2018-08-10T18:25:00Z</dcterms:created>
  <dcterms:modified xsi:type="dcterms:W3CDTF">2018-09-16T13:14:00Z</dcterms:modified>
</cp:coreProperties>
</file>